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1370"/>
        <w:tblW w:w="12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4440"/>
        <w:gridCol w:w="3780"/>
      </w:tblGrid>
      <w:tr w:rsidR="00180820" w:rsidRPr="00180820" w14:paraId="5A19EE60" w14:textId="77777777" w:rsidTr="00180820">
        <w:trPr>
          <w:trHeight w:val="31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B206D5D" w14:textId="77777777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SECTION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6106C3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at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F14555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Conditional data</w:t>
            </w:r>
          </w:p>
        </w:tc>
      </w:tr>
      <w:tr w:rsidR="00180820" w:rsidRPr="00180820" w14:paraId="7375009F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DAAC92" w14:textId="77777777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Basic anthropometric data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32C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ate of birth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0E8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BB57D56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5BAC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A7E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ate of admiss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396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4374265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6204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6F4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g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1AC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BCAC50D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FB116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82A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S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046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D95DDF6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6513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45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eigh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12F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7EAD5E8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0D16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3C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Weigh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51D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5833FB0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CFF5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B98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Body surface area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FCF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091F210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72F0001" w14:textId="77777777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Comorbiditie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8A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ypertens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B26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14B8BB5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FFEB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77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iabetes mellitu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944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5C36E08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B6F8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08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hronic kidney disea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677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7EB8E6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11F3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79E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hronic obstructive pulmonary disea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E64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C8306DA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215D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144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schaemic heart diseas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B79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revious PCI/CABG</w:t>
            </w:r>
          </w:p>
        </w:tc>
      </w:tr>
      <w:tr w:rsidR="00180820" w:rsidRPr="00180820" w14:paraId="053A2A8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AC1B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989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D68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revious myocardial infarction</w:t>
            </w:r>
          </w:p>
        </w:tc>
      </w:tr>
      <w:tr w:rsidR="00180820" w:rsidRPr="00180820" w14:paraId="5FB1091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DFC5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8A0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eart failure (regardless of ejection fraction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F26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12510D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5E57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A54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ast ejection fraction before MCS (if available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69B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B66107F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3BCC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12B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Stroke/TI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744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6DCBC84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3B00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EFD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eripherial artery disea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936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CAB0F3C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8EA5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1C5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alignanc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194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CAC41AB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46B7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83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ulmonary embolis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A9F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3754D78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02E4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4D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trial fibrillation/flutter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D60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03F5CE0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9AB5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068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iver failur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003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7EA3D80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AC7A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9458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ongenital heart diseas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18C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Type of congential heart disease</w:t>
            </w:r>
          </w:p>
        </w:tc>
      </w:tr>
      <w:tr w:rsidR="00180820" w:rsidRPr="00180820" w14:paraId="1F115C4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626D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3A6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acemaker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9C7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VVI</w:t>
            </w:r>
          </w:p>
        </w:tc>
      </w:tr>
      <w:tr w:rsidR="00180820" w:rsidRPr="00180820" w14:paraId="0F80C7E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EB73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5AA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9B3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AI</w:t>
            </w:r>
          </w:p>
        </w:tc>
      </w:tr>
      <w:tr w:rsidR="00180820" w:rsidRPr="00180820" w14:paraId="61FF6080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18A4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FFA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CFA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DD</w:t>
            </w:r>
          </w:p>
        </w:tc>
      </w:tr>
      <w:tr w:rsidR="00180820" w:rsidRPr="00180820" w14:paraId="371C55B5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6090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6AE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8C8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VDD</w:t>
            </w:r>
          </w:p>
        </w:tc>
      </w:tr>
      <w:tr w:rsidR="00180820" w:rsidRPr="00180820" w14:paraId="61F19804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0CB9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E4C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AC1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RT</w:t>
            </w:r>
          </w:p>
        </w:tc>
      </w:tr>
      <w:tr w:rsidR="00180820" w:rsidRPr="00180820" w14:paraId="00C41230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1B96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959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2D3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CD</w:t>
            </w:r>
          </w:p>
        </w:tc>
      </w:tr>
      <w:tr w:rsidR="00180820" w:rsidRPr="00180820" w14:paraId="4B8D092F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A7D4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FD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DB2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none</w:t>
            </w:r>
          </w:p>
        </w:tc>
      </w:tr>
      <w:tr w:rsidR="00180820" w:rsidRPr="00180820" w14:paraId="2AFB6D6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63BB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EE8E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Other (comorbidity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A99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213974E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AA1E690" w14:textId="77777777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Home medica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E6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CEi/AR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E4D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5C1D29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0422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58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RN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3BD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E44F279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9C8A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1B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Beta-blocke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4D5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F357C67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6ED1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683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R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B57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E397F9F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258D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907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SGLT2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127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110F635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1D94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E69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iuretic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031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291027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2091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69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vabrad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E96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F6693D9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948B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072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C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09A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58D0EC1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2B95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EC2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VK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A56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D9E9F41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BD8F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F67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OA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D7D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B867F9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0662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51A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spir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BCE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7EEC037F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8F0E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F18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lopidogre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EFC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322A89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F226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F8F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rasugre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58B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61F2A43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B63D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93B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Ticagrelo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8E2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</w:tbl>
    <w:p w14:paraId="560E9ECB" w14:textId="77777777" w:rsidR="00180820" w:rsidRDefault="00180820">
      <w:r>
        <w:br w:type="page"/>
      </w:r>
    </w:p>
    <w:tbl>
      <w:tblPr>
        <w:tblpPr w:leftFromText="141" w:rightFromText="141" w:horzAnchor="margin" w:tblpXSpec="center" w:tblpY="-1370"/>
        <w:tblW w:w="12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4440"/>
        <w:gridCol w:w="3780"/>
      </w:tblGrid>
      <w:tr w:rsidR="00180820" w:rsidRPr="00180820" w14:paraId="3641893F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4A519E4" w14:textId="49E0F472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lastRenderedPageBreak/>
              <w:t>Indication of VA-ECMO</w:t>
            </w: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199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ulse pressure pre-ECMO ≤20 mmHg?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A6E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139B9D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B03B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38E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iastolic blood pressure pre-ECMO≤40 mmHg?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096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377A15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C406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B51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CO3 pre-ECMO ≤15 mmHg?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E8E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9695A44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53BA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669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entral nervous system dysfunction?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581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B439B83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8D79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A37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hu-HU"/>
                <w14:ligatures w14:val="none"/>
              </w:rPr>
              <w:t>If ACS/acute chest syndrome: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3878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9E1630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1DD6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EE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linical presentation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8599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CS/UA</w:t>
            </w:r>
          </w:p>
        </w:tc>
      </w:tr>
      <w:tr w:rsidR="00180820" w:rsidRPr="00180820" w14:paraId="1FB41E3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1ACD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FA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A503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STEMI</w:t>
            </w:r>
          </w:p>
        </w:tc>
      </w:tr>
      <w:tr w:rsidR="00180820" w:rsidRPr="00180820" w14:paraId="7F985C53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7159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23B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9059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NSTEMI</w:t>
            </w:r>
          </w:p>
        </w:tc>
      </w:tr>
      <w:tr w:rsidR="00180820" w:rsidRPr="00180820" w14:paraId="50D97CEF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AE0A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95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ulprit lesion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D531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M</w:t>
            </w:r>
          </w:p>
        </w:tc>
      </w:tr>
      <w:tr w:rsidR="00180820" w:rsidRPr="00180820" w14:paraId="2C21D67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AC60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AEE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245F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AD</w:t>
            </w:r>
          </w:p>
        </w:tc>
      </w:tr>
      <w:tr w:rsidR="00180820" w:rsidRPr="00180820" w14:paraId="398D18B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E4C2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7C3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8DE8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X</w:t>
            </w:r>
          </w:p>
        </w:tc>
      </w:tr>
      <w:tr w:rsidR="00180820" w:rsidRPr="00180820" w14:paraId="18E12493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AD9A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6E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27B4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RCA</w:t>
            </w:r>
          </w:p>
        </w:tc>
      </w:tr>
      <w:tr w:rsidR="00180820" w:rsidRPr="00180820" w14:paraId="638DBCF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4C89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FEA4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B59B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M</w:t>
            </w:r>
          </w:p>
        </w:tc>
      </w:tr>
      <w:tr w:rsidR="00180820" w:rsidRPr="00180820" w14:paraId="43C7D76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7106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32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Time to admiss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7FF3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4388597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F30C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427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oor-to-cath lab tim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6D3C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EE5968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9C01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16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Needle-to-MCS tim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3C8A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7C6260E8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C3CB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0E7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rehospital/pre-MCS VT/V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30C0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ED4BBFC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C8CC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A3A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PR prior to MCS: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D68A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ength of CPR</w:t>
            </w:r>
          </w:p>
        </w:tc>
      </w:tr>
      <w:tr w:rsidR="00180820" w:rsidRPr="00180820" w14:paraId="44E89E6C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CB34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60A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echanical ventilation prior to MCS: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74AA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nitiation time of mechanical ventilation</w:t>
            </w:r>
          </w:p>
        </w:tc>
      </w:tr>
      <w:tr w:rsidR="00180820" w:rsidRPr="00180820" w14:paraId="66AA3550" w14:textId="77777777" w:rsidTr="00180820">
        <w:trPr>
          <w:trHeight w:val="30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26B7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203C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GCS score prior to sedation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7EF0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AEA922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C205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9BF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hu-HU"/>
                <w14:ligatures w14:val="none"/>
              </w:rPr>
              <w:t>If cardiac surgery - unsuccessful CPB weaning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699E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79BB6F67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693B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61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ndication for surge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17FA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6F3C11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DA9A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AA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AB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0C0D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BC7751A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465C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60E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V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E6C8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2A4989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4477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F5C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V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FA0B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2F422A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DCC9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58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TV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A156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5109970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3364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AC5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V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2479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F4AB5B3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B18A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BCF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T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865E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F541829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958E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D38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ortic surge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6E4C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A18902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FC39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5B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Brief description of procedur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6F7A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7C65DA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ED5A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4F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ength of surge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1BB2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7FBAEA75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495C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A2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PB tim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5CF3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A9CFD9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1924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65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ortic clamping tim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4DCF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84DA27C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A57B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B01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GCS score prior to seda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5738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358538E" w14:textId="77777777" w:rsidTr="00180820">
        <w:trPr>
          <w:trHeight w:val="30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F61D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331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nitiation of mechanical ventilation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91BB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226044B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A4AE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B0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hu-HU"/>
                <w14:ligatures w14:val="none"/>
              </w:rPr>
              <w:t>If heart failure - low-output syndrome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689E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88D4EB8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F77C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FE0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VT/VF prior to MC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B475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E861A0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1A87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28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PR length prior to MC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DD58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58ABBA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2356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BC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yocarditis?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9854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8155699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EAF3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BDB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NTERMACS stage prior to MC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C917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9324D74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819A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CEEF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echanical ventilation prior to MCS: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9392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nitiation time of mechanical ventilation</w:t>
            </w:r>
          </w:p>
        </w:tc>
      </w:tr>
      <w:tr w:rsidR="00180820" w:rsidRPr="00180820" w14:paraId="06ED5482" w14:textId="77777777" w:rsidTr="00180820">
        <w:trPr>
          <w:trHeight w:val="30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2558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6DAB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GCS score prior to sedation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1F97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</w:tbl>
    <w:p w14:paraId="22D7DB13" w14:textId="77777777" w:rsidR="00180820" w:rsidRDefault="00180820">
      <w:r>
        <w:br w:type="page"/>
      </w:r>
    </w:p>
    <w:tbl>
      <w:tblPr>
        <w:tblpPr w:leftFromText="141" w:rightFromText="141" w:horzAnchor="margin" w:tblpXSpec="center" w:tblpY="-1370"/>
        <w:tblW w:w="12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4440"/>
        <w:gridCol w:w="3780"/>
      </w:tblGrid>
      <w:tr w:rsidR="00180820" w:rsidRPr="00180820" w14:paraId="379B23A0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9CFAAC2" w14:textId="09EEA25F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lastRenderedPageBreak/>
              <w:t>VA-ECMO support parameter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C2C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annulation: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E7C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eripherial</w:t>
            </w:r>
          </w:p>
        </w:tc>
      </w:tr>
      <w:tr w:rsidR="00180820" w:rsidRPr="00180820" w14:paraId="69A1C85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2728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E19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2B7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entral</w:t>
            </w:r>
          </w:p>
        </w:tc>
      </w:tr>
      <w:tr w:rsidR="00180820" w:rsidRPr="00180820" w14:paraId="2D75740B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EE10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32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CS minute volume at initia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106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3C972F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187D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0AC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CS minute volume at TOE examina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7AC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F03BE21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B868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CAD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V venting: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022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Transaortic catheter venting</w:t>
            </w:r>
          </w:p>
        </w:tc>
      </w:tr>
      <w:tr w:rsidR="00180820" w:rsidRPr="00180820" w14:paraId="647136B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1CCA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2C9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45F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surgical LA cannula</w:t>
            </w:r>
          </w:p>
        </w:tc>
      </w:tr>
      <w:tr w:rsidR="00180820" w:rsidRPr="00180820" w14:paraId="39C44E61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C261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97D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22D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mpella</w:t>
            </w:r>
          </w:p>
        </w:tc>
      </w:tr>
      <w:tr w:rsidR="00180820" w:rsidRPr="00180820" w14:paraId="4F3C2A8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FADC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97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2C1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mpella minute volume</w:t>
            </w:r>
          </w:p>
        </w:tc>
      </w:tr>
      <w:tr w:rsidR="00180820" w:rsidRPr="00180820" w14:paraId="200A376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82B0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596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A44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none</w:t>
            </w:r>
          </w:p>
        </w:tc>
      </w:tr>
      <w:tr w:rsidR="00180820" w:rsidRPr="00180820" w14:paraId="178CE3EF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C045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77F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IABP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09F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CC3459D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310F8E8" w14:textId="77777777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Therapy at TOE examinaniation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8EC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Noradrenal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78D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171AFED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287C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CA4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Vasopress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1DF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2856824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6E21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D27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obutam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02F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6EC425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8FF9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83B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ilrino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F11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49E715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90F8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137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evosimenda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E9F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40DD2E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FF08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D0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Furosemide (/24h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4EA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1208054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FFD2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548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Na-hepar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871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4FE7A2C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803D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031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Temporary pacemake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FEE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47BC173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1C1D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8AA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Renal replacement therap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536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AFFA704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9335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7EC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ast 24h urine outpu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8C3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DEED3A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7358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0CE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Temperatur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CEC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68E818C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E3BBD68" w14:textId="77777777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Ventilation parameter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411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ode of ventilati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97A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6E3D67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C863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BCB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V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50D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ED2F66F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874D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5F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EE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794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6AAE504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4BF0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BDB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FiO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1D6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FBE82B0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0C56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29C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pea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BE7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9E15C9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8760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71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mea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C7D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3D2596C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9223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1F6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R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8B5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F83EBA1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BD6A8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FB1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plat (if measured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1AA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D2AE33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3687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B631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transpulm (if measured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41B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71C49A8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15AF8D1" w14:textId="77777777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Arterial blood gas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2F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O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808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D0422BC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2759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021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CO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287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8DFF089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55C2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73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H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F32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E2F9A8B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B942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9AF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a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1CA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0CFDAF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88DC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4F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CO3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598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2305989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12B6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BBD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B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6A5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F74B365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3E78CA7" w14:textId="77777777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Hemodynamic data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98C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SB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8D9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7A4438A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305D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661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DB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8D4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37C602E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FFD2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340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V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255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5A986D9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290B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90D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9CD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9C0BB32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6D78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EFD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Rhythm: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377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Sinus</w:t>
            </w:r>
          </w:p>
        </w:tc>
      </w:tr>
      <w:tr w:rsidR="00180820" w:rsidRPr="00180820" w14:paraId="43236109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A628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B39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D78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trial fibrillation/fluttern</w:t>
            </w:r>
          </w:p>
        </w:tc>
      </w:tr>
      <w:tr w:rsidR="00180820" w:rsidRPr="00180820" w14:paraId="31BA3645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E6DF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79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400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acemaker rhythm</w:t>
            </w:r>
          </w:p>
        </w:tc>
      </w:tr>
    </w:tbl>
    <w:p w14:paraId="5CDB3C97" w14:textId="77777777" w:rsidR="00180820" w:rsidRDefault="00180820">
      <w:r>
        <w:br w:type="page"/>
      </w:r>
    </w:p>
    <w:tbl>
      <w:tblPr>
        <w:tblpPr w:leftFromText="141" w:rightFromText="141" w:horzAnchor="margin" w:tblpXSpec="center" w:tblpY="-1370"/>
        <w:tblW w:w="12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4440"/>
        <w:gridCol w:w="3780"/>
      </w:tblGrid>
      <w:tr w:rsidR="00180820" w:rsidRPr="00180820" w14:paraId="49316CEF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FC0B3DB" w14:textId="4DFC2318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lastRenderedPageBreak/>
              <w:t>Right heart catheterization (if available)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BAA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VP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F68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77FE533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2CDDE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889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RVS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C52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4F5974B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88976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A43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RVD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46D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41750AF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B9EA4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151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AS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D9A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A541906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7F221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D8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AD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2B1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931A27C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50B99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E1D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AW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1AD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464F7F7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3351B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2EE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O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2D3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775CE9F3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896A9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FA1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V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28A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CFC6A7C" w14:textId="77777777" w:rsidTr="00180820">
        <w:trPr>
          <w:trHeight w:val="290"/>
        </w:trPr>
        <w:tc>
          <w:tcPr>
            <w:tcW w:w="3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880F5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F3B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SV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8F8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155CDCE" w14:textId="77777777" w:rsidTr="00180820">
        <w:trPr>
          <w:trHeight w:val="290"/>
        </w:trPr>
        <w:tc>
          <w:tcPr>
            <w:tcW w:w="3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A8E1094" w14:textId="77777777" w:rsidR="00180820" w:rsidRPr="00180820" w:rsidRDefault="00180820" w:rsidP="001808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  <w:t>Laboratory data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EF6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WB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3DD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8549771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52A1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389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Neutrophil%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7FD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70C984C9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2C96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52B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ymphocyte%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CA1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579C7FA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8137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E32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emoglob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B71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A772212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97FA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647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ematocri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D67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FA5186F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2BED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2D3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Thrombocy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A5C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3505AF7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7380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A3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N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062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5F54A98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E8A2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F0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488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9DC8624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B844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60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24E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1C41D27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2CCD8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7C6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075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3D2404DB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F0967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A30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M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9ED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990627E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B173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0BD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6BE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7E39EA6E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F47D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18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reatin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924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DCA33CD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372D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D67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BU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285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4F497D9D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22C4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2303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L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230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0C9B8541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4C11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172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088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356D4C8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3D06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C55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G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ED0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1DE6369C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DB3F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736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AL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09F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6A75E179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9B05A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309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LDH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8D5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6FD4E5F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7D8DE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846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Total bilirub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4A4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65E653A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4532C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B5D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hs-Troponin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164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E9FA05E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E4E30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BC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NT-proBN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8949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2535D419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827D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4574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RP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6CB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7C323512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68E76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145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PC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2945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3F93CB3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B013B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A7D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K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873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  <w:tr w:rsidR="00180820" w:rsidRPr="00180820" w14:paraId="5EC8244E" w14:textId="77777777" w:rsidTr="00180820">
        <w:trPr>
          <w:trHeight w:val="290"/>
        </w:trPr>
        <w:tc>
          <w:tcPr>
            <w:tcW w:w="3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A7D71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hu-HU"/>
                <w14:ligatures w14:val="non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066F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CK-MB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9482" w14:textId="77777777" w:rsidR="00180820" w:rsidRPr="00180820" w:rsidRDefault="00180820" w:rsidP="001808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180820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 </w:t>
            </w:r>
          </w:p>
        </w:tc>
      </w:tr>
    </w:tbl>
    <w:p w14:paraId="2619EB05" w14:textId="77777777" w:rsidR="00A05297" w:rsidRDefault="00000000"/>
    <w:sectPr w:rsidR="00A052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820"/>
    <w:rsid w:val="00180820"/>
    <w:rsid w:val="002D3995"/>
    <w:rsid w:val="004E64EE"/>
    <w:rsid w:val="00530C26"/>
    <w:rsid w:val="0072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4F77F"/>
  <w15:chartTrackingRefBased/>
  <w15:docId w15:val="{A1560A78-3810-4497-89CB-51E3E10F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4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7</Words>
  <Characters>2831</Characters>
  <Application>Microsoft Office Word</Application>
  <DocSecurity>0</DocSecurity>
  <Lines>88</Lines>
  <Paragraphs>51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katos Bálint Károly (rezidens ÁEEK)</dc:creator>
  <cp:keywords/>
  <dc:description/>
  <cp:lastModifiedBy>Dr. Lakatos Bálint Károly (rezidens ÁEEK)</cp:lastModifiedBy>
  <cp:revision>1</cp:revision>
  <dcterms:created xsi:type="dcterms:W3CDTF">2023-06-19T12:19:00Z</dcterms:created>
  <dcterms:modified xsi:type="dcterms:W3CDTF">2023-06-19T12:23:00Z</dcterms:modified>
</cp:coreProperties>
</file>